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DD095" w14:textId="77777777" w:rsidR="001C4634" w:rsidRDefault="008A746D"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47DD54" wp14:editId="60029EAE">
                <wp:simplePos x="0" y="0"/>
                <wp:positionH relativeFrom="column">
                  <wp:posOffset>-568136</wp:posOffset>
                </wp:positionH>
                <wp:positionV relativeFrom="paragraph">
                  <wp:posOffset>4995424</wp:posOffset>
                </wp:positionV>
                <wp:extent cx="6845644" cy="461319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5644" cy="4613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493C3" w14:textId="77777777" w:rsidR="008A746D" w:rsidRPr="00712E71" w:rsidRDefault="008A746D" w:rsidP="008A746D">
                            <w:pPr>
                              <w:pStyle w:val="Heading1"/>
                              <w:spacing w:before="0" w:line="240" w:lineRule="auto"/>
                              <w:rPr>
                                <w:rFonts w:ascii="Times New Roman" w:eastAsiaTheme="minorHAnsi" w:hAnsi="Times New Roman" w:cs="Times New Roman"/>
                                <w:b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12E71">
                              <w:rPr>
                                <w:rFonts w:ascii="Times New Roman" w:eastAsiaTheme="minorHAnsi" w:hAnsi="Times New Roman" w:cs="Times New Roman"/>
                                <w:bCs w:val="0"/>
                                <w:color w:val="000000" w:themeColor="text1"/>
                                <w:sz w:val="24"/>
                                <w:szCs w:val="24"/>
                              </w:rPr>
                              <w:t>Study consort diagram for analysis of age related patterns of disease and mortality in hospitalised adults in Malawi</w:t>
                            </w:r>
                          </w:p>
                          <w:p w14:paraId="03B58DEA" w14:textId="77777777" w:rsidR="008A746D" w:rsidRPr="00712E71" w:rsidRDefault="008A746D" w:rsidP="008A746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47DD54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2" o:spid="_x0000_s1026" type="#_x0000_t202" style="position:absolute;margin-left:-44.75pt;margin-top:393.35pt;width:539.05pt;height:36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" stroked="f">
                <v:textbox inset="0,0,0,0">
                  <w:txbxContent>
                    <w:p w14:paraId="6C5493C3" w14:textId="77777777" w:rsidR="008A746D" w:rsidRPr="00712E71" w:rsidRDefault="008A746D" w:rsidP="008A746D">
                      <w:pPr>
                        <w:pStyle w:val="Heading1"/>
                        <w:spacing w:before="0" w:line="240" w:lineRule="auto"/>
                        <w:rPr>
                          <w:rFonts w:ascii="Times New Roman" w:eastAsiaTheme="minorHAnsi" w:hAnsi="Times New Roman" w:cs="Times New Roman"/>
                          <w:bCs w:val="0"/>
                          <w:color w:val="000000" w:themeColor="text1"/>
                          <w:sz w:val="24"/>
                          <w:szCs w:val="24"/>
                        </w:rPr>
                      </w:pPr>
                      <w:r w:rsidRPr="00712E71">
                        <w:rPr>
                          <w:rFonts w:ascii="Times New Roman" w:eastAsiaTheme="minorHAnsi" w:hAnsi="Times New Roman" w:cs="Times New Roman"/>
                          <w:bCs w:val="0"/>
                          <w:color w:val="000000" w:themeColor="text1"/>
                          <w:sz w:val="24"/>
                          <w:szCs w:val="24"/>
                        </w:rPr>
                        <w:t>Study consort diagram for analysis of age related patterns of disease and mortality in hospitalised adults in Malawi</w:t>
                      </w:r>
                    </w:p>
                    <w:p w14:paraId="03B58DEA" w14:textId="77777777" w:rsidR="008A746D" w:rsidRPr="00712E71" w:rsidRDefault="008A746D" w:rsidP="008A746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8E57C5" wp14:editId="72CA11A1">
                <wp:simplePos x="0" y="0"/>
                <wp:positionH relativeFrom="column">
                  <wp:posOffset>2725420</wp:posOffset>
                </wp:positionH>
                <wp:positionV relativeFrom="paragraph">
                  <wp:posOffset>532765</wp:posOffset>
                </wp:positionV>
                <wp:extent cx="625475" cy="205740"/>
                <wp:effectExtent l="0" t="0" r="0" b="381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475" cy="205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F1AD7" w14:textId="77777777" w:rsidR="007E44A9" w:rsidRPr="007E44A9" w:rsidRDefault="007E44A9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7E44A9">
                              <w:rPr>
                                <w:i/>
                                <w:sz w:val="16"/>
                                <w:szCs w:val="16"/>
                              </w:rP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14.6pt;margin-top:41.95pt;width:49.25pt;height:16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" filled="f" stroked="f">
                <v:textbox>
                  <w:txbxContent>
                    <w:p w:rsidR="007E44A9" w:rsidRPr="007E44A9" w:rsidRDefault="007E44A9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 w:rsidRPr="007E44A9">
                        <w:rPr>
                          <w:i/>
                          <w:sz w:val="16"/>
                          <w:szCs w:val="16"/>
                        </w:rP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13515D" wp14:editId="79252AA2">
                <wp:simplePos x="0" y="0"/>
                <wp:positionH relativeFrom="column">
                  <wp:posOffset>2726055</wp:posOffset>
                </wp:positionH>
                <wp:positionV relativeFrom="paragraph">
                  <wp:posOffset>574675</wp:posOffset>
                </wp:positionV>
                <wp:extent cx="716280" cy="7620"/>
                <wp:effectExtent l="0" t="76200" r="26670" b="10668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6280" cy="76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14.65pt;margin-top:45.25pt;width:56.4pt;height:.6pt;flip:y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" strokecolor="#4579b8 [3044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E17E7E" wp14:editId="62BE6224">
                <wp:simplePos x="0" y="0"/>
                <wp:positionH relativeFrom="column">
                  <wp:posOffset>3445510</wp:posOffset>
                </wp:positionH>
                <wp:positionV relativeFrom="paragraph">
                  <wp:posOffset>245127</wp:posOffset>
                </wp:positionV>
                <wp:extent cx="1003935" cy="675005"/>
                <wp:effectExtent l="0" t="0" r="5715" b="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3935" cy="675005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211D96" w14:textId="77777777" w:rsidR="00387EF0" w:rsidRPr="00387EF0" w:rsidRDefault="00053A91" w:rsidP="00387EF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R</w:t>
                            </w:r>
                            <w:r w:rsidR="00387EF0" w:rsidRPr="00387EF0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eadmissions </w:t>
                            </w:r>
                            <w:r w:rsidR="00387EF0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</w:t>
                            </w:r>
                            <w:proofErr w:type="gramEnd"/>
                            <w:r w:rsidR="00387EF0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=11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" o:spid="_x0000_s1028" style="position:absolute;margin-left:271.3pt;margin-top:19.3pt;width:79.05pt;height:53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" fillcolor="#b6dde8 [1304]" stroked="f" strokeweight="2pt">
                <v:textbox inset="0,0,0,0">
                  <w:txbxContent>
                    <w:p w:rsidR="00387EF0" w:rsidRPr="00387EF0" w:rsidRDefault="00053A91" w:rsidP="00387EF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R</w:t>
                      </w:r>
                      <w:r w:rsidR="00387EF0" w:rsidRPr="00387EF0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eadmissions </w:t>
                      </w:r>
                      <w:r w:rsidR="00387EF0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(</w:t>
                      </w:r>
                      <w:proofErr w:type="gramEnd"/>
                      <w:r w:rsidR="00387EF0">
                        <w:rPr>
                          <w:color w:val="000000" w:themeColor="text1"/>
                          <w:sz w:val="16"/>
                          <w:szCs w:val="16"/>
                        </w:rPr>
                        <w:t>N=1133)</w:t>
                      </w:r>
                    </w:p>
                  </w:txbxContent>
                </v:textbox>
              </v:oval>
            </w:pict>
          </mc:Fallback>
        </mc:AlternateContent>
      </w:r>
      <w:r w:rsidRPr="007E4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C7EC06" wp14:editId="5CB68010">
                <wp:simplePos x="0" y="0"/>
                <wp:positionH relativeFrom="column">
                  <wp:posOffset>2750185</wp:posOffset>
                </wp:positionH>
                <wp:positionV relativeFrom="paragraph">
                  <wp:posOffset>2820035</wp:posOffset>
                </wp:positionV>
                <wp:extent cx="716280" cy="7620"/>
                <wp:effectExtent l="0" t="76200" r="26670" b="10668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6280" cy="76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2" o:spid="_x0000_s1026" type="#_x0000_t32" style="position:absolute;margin-left:216.55pt;margin-top:222.05pt;width:56.4pt;height:.6pt;flip:y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" strokecolor="#4579b8 [3044]">
                <v:stroke endarrow="open"/>
              </v:shape>
            </w:pict>
          </mc:Fallback>
        </mc:AlternateContent>
      </w:r>
      <w:r w:rsidRPr="007E4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5BD681" wp14:editId="3E40F3E5">
                <wp:simplePos x="0" y="0"/>
                <wp:positionH relativeFrom="column">
                  <wp:posOffset>2749550</wp:posOffset>
                </wp:positionH>
                <wp:positionV relativeFrom="paragraph">
                  <wp:posOffset>2778125</wp:posOffset>
                </wp:positionV>
                <wp:extent cx="625475" cy="205740"/>
                <wp:effectExtent l="0" t="0" r="0" b="381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475" cy="205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836D8" w14:textId="77777777" w:rsidR="007E44A9" w:rsidRPr="007E44A9" w:rsidRDefault="007E44A9" w:rsidP="007E44A9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7E44A9">
                              <w:rPr>
                                <w:i/>
                                <w:sz w:val="16"/>
                                <w:szCs w:val="16"/>
                              </w:rP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16.5pt;margin-top:218.75pt;width:49.25pt;height:16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" filled="f" stroked="f">
                <v:textbox>
                  <w:txbxContent>
                    <w:p w:rsidR="007E44A9" w:rsidRPr="007E44A9" w:rsidRDefault="007E44A9" w:rsidP="007E44A9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 w:rsidRPr="007E44A9">
                        <w:rPr>
                          <w:i/>
                          <w:sz w:val="16"/>
                          <w:szCs w:val="16"/>
                        </w:rP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D97AA5" wp14:editId="1E42FFB5">
                <wp:simplePos x="0" y="0"/>
                <wp:positionH relativeFrom="column">
                  <wp:posOffset>3502677</wp:posOffset>
                </wp:positionH>
                <wp:positionV relativeFrom="paragraph">
                  <wp:posOffset>2433955</wp:posOffset>
                </wp:positionV>
                <wp:extent cx="1012825" cy="731520"/>
                <wp:effectExtent l="0" t="0" r="0" b="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2825" cy="73152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5F2544" w14:textId="77777777" w:rsidR="00387EF0" w:rsidRPr="00387EF0" w:rsidRDefault="00387EF0" w:rsidP="00387EF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atients missing covariate data (N=1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7" o:spid="_x0000_s1030" style="position:absolute;margin-left:275.8pt;margin-top:191.65pt;width:79.75pt;height:57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" fillcolor="#b6dde8 [1304]" stroked="f" strokeweight="2pt">
                <v:textbox inset="0,0,0,0">
                  <w:txbxContent>
                    <w:p w:rsidR="00387EF0" w:rsidRPr="00387EF0" w:rsidRDefault="00387EF0" w:rsidP="00387EF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Patients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missing covariate data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(N=137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 w:rsidRPr="007E4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588E96" wp14:editId="5F62BD13">
                <wp:simplePos x="0" y="0"/>
                <wp:positionH relativeFrom="column">
                  <wp:posOffset>2761615</wp:posOffset>
                </wp:positionH>
                <wp:positionV relativeFrom="paragraph">
                  <wp:posOffset>1640840</wp:posOffset>
                </wp:positionV>
                <wp:extent cx="625475" cy="205740"/>
                <wp:effectExtent l="0" t="0" r="0" b="381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475" cy="205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C8A3B" w14:textId="77777777" w:rsidR="007E44A9" w:rsidRPr="007E44A9" w:rsidRDefault="007E44A9" w:rsidP="007E44A9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7E44A9">
                              <w:rPr>
                                <w:i/>
                                <w:sz w:val="16"/>
                                <w:szCs w:val="16"/>
                              </w:rP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7.45pt;margin-top:129.2pt;width:49.25pt;height:16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" filled="f" stroked="f">
                <v:textbox>
                  <w:txbxContent>
                    <w:p w:rsidR="007E44A9" w:rsidRPr="007E44A9" w:rsidRDefault="007E44A9" w:rsidP="007E44A9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 w:rsidRPr="007E44A9">
                        <w:rPr>
                          <w:i/>
                          <w:sz w:val="16"/>
                          <w:szCs w:val="16"/>
                        </w:rP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 w:rsidRPr="007E4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FC5EA9" wp14:editId="11C874A8">
                <wp:simplePos x="0" y="0"/>
                <wp:positionH relativeFrom="column">
                  <wp:posOffset>2762250</wp:posOffset>
                </wp:positionH>
                <wp:positionV relativeFrom="paragraph">
                  <wp:posOffset>1682750</wp:posOffset>
                </wp:positionV>
                <wp:extent cx="716280" cy="7620"/>
                <wp:effectExtent l="0" t="76200" r="26670" b="10668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6280" cy="76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9" o:spid="_x0000_s1026" type="#_x0000_t32" style="position:absolute;margin-left:217.5pt;margin-top:132.5pt;width:56.4pt;height:.6pt;flip:y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" strokecolor="#4579b8 [3044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2FFCCA" wp14:editId="1601AE39">
                <wp:simplePos x="0" y="0"/>
                <wp:positionH relativeFrom="column">
                  <wp:posOffset>3486167</wp:posOffset>
                </wp:positionH>
                <wp:positionV relativeFrom="paragraph">
                  <wp:posOffset>1346835</wp:posOffset>
                </wp:positionV>
                <wp:extent cx="1003935" cy="723900"/>
                <wp:effectExtent l="0" t="0" r="5715" b="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3935" cy="72390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E7ECCA" w14:textId="77777777" w:rsidR="00387EF0" w:rsidRPr="00387EF0" w:rsidRDefault="00387EF0" w:rsidP="00387EF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atients &lt;16 years (N=1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6" o:spid="_x0000_s1032" style="position:absolute;margin-left:274.5pt;margin-top:106.05pt;width:79.05pt;height:5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" fillcolor="#b6dde8 [1304]" stroked="f" strokeweight="2pt">
                <v:textbox inset="0,0,0,0">
                  <w:txbxContent>
                    <w:p w:rsidR="00387EF0" w:rsidRPr="00387EF0" w:rsidRDefault="00387EF0" w:rsidP="00387EF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Patients &lt;16 years (N=184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857634" wp14:editId="70149D40">
                <wp:simplePos x="0" y="0"/>
                <wp:positionH relativeFrom="column">
                  <wp:posOffset>840088</wp:posOffset>
                </wp:positionH>
                <wp:positionV relativeFrom="paragraph">
                  <wp:posOffset>3683635</wp:posOffset>
                </wp:positionV>
                <wp:extent cx="1960245" cy="831850"/>
                <wp:effectExtent l="0" t="0" r="1905" b="63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0245" cy="83185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239A92" w14:textId="77777777" w:rsidR="00387EF0" w:rsidRPr="00ED5C98" w:rsidRDefault="00387EF0" w:rsidP="00387EF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0191 included in the final analys</w:t>
                            </w:r>
                            <w:r w:rsidR="007E44A9">
                              <w:rPr>
                                <w:color w:val="000000" w:themeColor="text1"/>
                              </w:rPr>
                              <w:t>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33" style="position:absolute;margin-left:66.15pt;margin-top:290.05pt;width:154.35pt;height:65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" fillcolor="#76923c [2406]" stroked="f" strokeweight="2pt">
                <v:textbox>
                  <w:txbxContent>
                    <w:p w:rsidR="00387EF0" w:rsidRPr="00ED5C98" w:rsidRDefault="00387EF0" w:rsidP="00387EF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0</w:t>
                      </w:r>
                      <w:r>
                        <w:rPr>
                          <w:color w:val="000000" w:themeColor="text1"/>
                        </w:rPr>
                        <w:t>191 included in the final analys</w:t>
                      </w:r>
                      <w:r w:rsidR="007E44A9">
                        <w:rPr>
                          <w:color w:val="000000" w:themeColor="text1"/>
                        </w:rPr>
                        <w:t>is</w:t>
                      </w:r>
                    </w:p>
                  </w:txbxContent>
                </v:textbox>
              </v:rect>
            </w:pict>
          </mc:Fallback>
        </mc:AlternateContent>
      </w:r>
      <w:r w:rsidR="007E4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E1A3D3" wp14:editId="2856ADFF">
                <wp:simplePos x="0" y="0"/>
                <wp:positionH relativeFrom="column">
                  <wp:posOffset>907998</wp:posOffset>
                </wp:positionH>
                <wp:positionV relativeFrom="paragraph">
                  <wp:posOffset>2493319</wp:posOffset>
                </wp:positionV>
                <wp:extent cx="1852930" cy="1127760"/>
                <wp:effectExtent l="0" t="0" r="0" b="0"/>
                <wp:wrapNone/>
                <wp:docPr id="16" name="Down Arrow Callou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2930" cy="1127760"/>
                        </a:xfrm>
                        <a:prstGeom prst="downArrowCallou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70C613" w14:textId="77777777" w:rsidR="007E44A9" w:rsidRPr="00ED5C98" w:rsidRDefault="007E44A9" w:rsidP="007E44A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0328 patients aged &gt; 15 years</w:t>
                            </w:r>
                          </w:p>
                          <w:p w14:paraId="226B9534" w14:textId="77777777" w:rsidR="007E44A9" w:rsidRDefault="007E44A9" w:rsidP="007E44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0" coordsize="21600,21600" o:spt="80" adj="14400,5400,18000,8100" path="m,l21600,,21600@0@5@0@5@2@4@2,10800,21600@1@2@3@2@3@0,0@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10800,0;0,@6;10800,21600;21600,@6" o:connectangles="270,180,90,0" textboxrect="0,0,21600,@0"/>
                <v:handles>
                  <v:h position="topLeft,#0" yrange="0,@2"/>
                  <v:h position="#1,bottomRight" xrange="0,@3"/>
                  <v:h position="#3,#2" xrange="@1,10800" yrange="@0,21600"/>
                </v:handles>
              </v:shapetype>
              <v:shape id="Down Arrow Callout 16" o:spid="_x0000_s1034" type="#_x0000_t80" style="position:absolute;margin-left:71.5pt;margin-top:196.3pt;width:145.9pt;height:88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" adj="14035,7513,16200,9157" fillcolor="#c2d69b [1942]" stroked="f" strokeweight="2pt">
                <v:textbox>
                  <w:txbxContent>
                    <w:p w:rsidR="007E44A9" w:rsidRPr="00ED5C98" w:rsidRDefault="007E44A9" w:rsidP="007E44A9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0328 patients aged &gt; 15 years</w:t>
                      </w:r>
                    </w:p>
                    <w:p w:rsidR="007E44A9" w:rsidRDefault="007E44A9" w:rsidP="007E44A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7E4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5DC909" wp14:editId="48F616FD">
                <wp:simplePos x="0" y="0"/>
                <wp:positionH relativeFrom="column">
                  <wp:posOffset>904858</wp:posOffset>
                </wp:positionH>
                <wp:positionV relativeFrom="paragraph">
                  <wp:posOffset>1353820</wp:posOffset>
                </wp:positionV>
                <wp:extent cx="1852930" cy="1127760"/>
                <wp:effectExtent l="0" t="0" r="0" b="0"/>
                <wp:wrapNone/>
                <wp:docPr id="15" name="Down Arrow Callou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2930" cy="1127760"/>
                        </a:xfrm>
                        <a:prstGeom prst="downArrowCallou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6854E5" w14:textId="77777777" w:rsidR="007E44A9" w:rsidRDefault="007E44A9" w:rsidP="007E44A9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10,512 patients </w:t>
                            </w:r>
                          </w:p>
                          <w:p w14:paraId="008D9017" w14:textId="77777777" w:rsidR="007E44A9" w:rsidRPr="00ED5C98" w:rsidRDefault="007E44A9" w:rsidP="007E44A9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first admissions)</w:t>
                            </w:r>
                          </w:p>
                          <w:p w14:paraId="51DD6CFD" w14:textId="77777777" w:rsidR="007E44A9" w:rsidRDefault="007E44A9" w:rsidP="007E44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Callout 15" o:spid="_x0000_s1035" type="#_x0000_t80" style="position:absolute;margin-left:71.25pt;margin-top:106.6pt;width:145.9pt;height:88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" adj="14035,7513,16200,9157" fillcolor="#d6e3bc [1302]" stroked="f" strokeweight="2pt">
                <v:textbox>
                  <w:txbxContent>
                    <w:p w:rsidR="007E44A9" w:rsidRDefault="007E44A9" w:rsidP="007E44A9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0</w:t>
                      </w:r>
                      <w:r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 xml:space="preserve">512 patients </w:t>
                      </w:r>
                    </w:p>
                    <w:p w:rsidR="007E44A9" w:rsidRPr="00ED5C98" w:rsidRDefault="007E44A9" w:rsidP="007E44A9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first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admissions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:rsidR="007E44A9" w:rsidRDefault="007E44A9" w:rsidP="007E44A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7E4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DCD502" wp14:editId="69E4732F">
                <wp:simplePos x="0" y="0"/>
                <wp:positionH relativeFrom="column">
                  <wp:posOffset>881380</wp:posOffset>
                </wp:positionH>
                <wp:positionV relativeFrom="paragraph">
                  <wp:posOffset>204470</wp:posOffset>
                </wp:positionV>
                <wp:extent cx="1852930" cy="1127760"/>
                <wp:effectExtent l="0" t="0" r="0" b="0"/>
                <wp:wrapNone/>
                <wp:docPr id="14" name="Down Arrow Callou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2930" cy="1127760"/>
                        </a:xfrm>
                        <a:prstGeom prst="downArrowCallou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2A8E7A" w14:textId="77777777" w:rsidR="007E44A9" w:rsidRPr="007E44A9" w:rsidRDefault="007E44A9" w:rsidP="007E44A9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7E44A9">
                              <w:rPr>
                                <w:color w:val="000000" w:themeColor="text1"/>
                                <w:sz w:val="21"/>
                                <w:szCs w:val="21"/>
                              </w:rPr>
                              <w:t>11,645 admissions to adult medical wards, 2013-2014</w:t>
                            </w:r>
                          </w:p>
                          <w:p w14:paraId="0AA8C50D" w14:textId="77777777" w:rsidR="007E44A9" w:rsidRDefault="007E44A9" w:rsidP="007E44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Callout 14" o:spid="_x0000_s1036" type="#_x0000_t80" style="position:absolute;margin-left:69.4pt;margin-top:16.1pt;width:145.9pt;height:88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" adj="14035,7513,16200,9157" fillcolor="#eaf1dd [662]" stroked="f" strokeweight="2pt">
                <v:textbox>
                  <w:txbxContent>
                    <w:p w:rsidR="007E44A9" w:rsidRPr="007E44A9" w:rsidRDefault="007E44A9" w:rsidP="007E44A9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1"/>
                          <w:szCs w:val="21"/>
                        </w:rPr>
                      </w:pPr>
                      <w:r w:rsidRPr="007E44A9">
                        <w:rPr>
                          <w:color w:val="000000" w:themeColor="text1"/>
                          <w:sz w:val="21"/>
                          <w:szCs w:val="21"/>
                        </w:rPr>
                        <w:t>11,645 admissions to adult medical wards, 2013-2014</w:t>
                      </w:r>
                    </w:p>
                    <w:p w:rsidR="007E44A9" w:rsidRDefault="007E44A9" w:rsidP="007E44A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sectPr w:rsidR="001C4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C98"/>
    <w:rsid w:val="00053A91"/>
    <w:rsid w:val="00387EF0"/>
    <w:rsid w:val="00712E71"/>
    <w:rsid w:val="0075316E"/>
    <w:rsid w:val="007B5D49"/>
    <w:rsid w:val="007E44A9"/>
    <w:rsid w:val="008A746D"/>
    <w:rsid w:val="00954FC1"/>
    <w:rsid w:val="00A54EB5"/>
    <w:rsid w:val="00ED5C98"/>
    <w:rsid w:val="00F4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DA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C98"/>
  </w:style>
  <w:style w:type="paragraph" w:styleId="Heading1">
    <w:name w:val="heading 1"/>
    <w:basedOn w:val="Normal"/>
    <w:next w:val="Normal"/>
    <w:link w:val="Heading1Char"/>
    <w:uiPriority w:val="9"/>
    <w:qFormat/>
    <w:rsid w:val="008A74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5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C9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C9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A74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on, Ingrid</dc:creator>
  <cp:lastModifiedBy>Theresa Allain</cp:lastModifiedBy>
  <cp:revision>2</cp:revision>
  <dcterms:created xsi:type="dcterms:W3CDTF">2016-06-18T16:59:00Z</dcterms:created>
  <dcterms:modified xsi:type="dcterms:W3CDTF">2016-06-18T16:59:00Z</dcterms:modified>
</cp:coreProperties>
</file>